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5DE7" w14:textId="77777777" w:rsidR="0095009A" w:rsidRPr="000F30D6" w:rsidRDefault="0095009A" w:rsidP="0095009A">
      <w:pPr>
        <w:jc w:val="center"/>
        <w:rPr>
          <w:rFonts w:ascii="Times New Roman" w:eastAsia="Times New Roman" w:hAnsi="Times New Roman" w:cs="Times New Roman"/>
          <w:b/>
          <w:i/>
          <w:iCs/>
          <w:sz w:val="32"/>
          <w:szCs w:val="32"/>
        </w:rPr>
      </w:pPr>
      <w:r w:rsidRPr="000F30D6">
        <w:rPr>
          <w:rFonts w:ascii="Times New Roman" w:eastAsia="Times New Roman" w:hAnsi="Times New Roman" w:cs="Times New Roman"/>
          <w:b/>
          <w:i/>
          <w:iCs/>
          <w:sz w:val="32"/>
          <w:szCs w:val="32"/>
        </w:rPr>
        <w:t>Supplementary Materials</w:t>
      </w:r>
    </w:p>
    <w:p w14:paraId="0DC75068" w14:textId="77777777" w:rsidR="0095009A" w:rsidRDefault="0095009A" w:rsidP="0095009A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5954FF0" w14:textId="36E83E66" w:rsidR="0095009A" w:rsidRPr="00F1462B" w:rsidRDefault="00BF385E" w:rsidP="0095009A">
      <w:pPr>
        <w:ind w:left="720" w:hanging="720"/>
        <w:rPr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</w:t>
      </w:r>
      <w:r w:rsidR="0095009A">
        <w:rPr>
          <w:rFonts w:ascii="Times New Roman" w:hAnsi="Times New Roman" w:cs="Times New Roman"/>
          <w:b/>
          <w:sz w:val="24"/>
          <w:szCs w:val="24"/>
        </w:rPr>
        <w:tab/>
        <w:t xml:space="preserve">Supplementary </w:t>
      </w:r>
      <w:r w:rsidR="0095009A" w:rsidRPr="0BAB8D9D">
        <w:rPr>
          <w:rFonts w:ascii="Times New Roman" w:hAnsi="Times New Roman" w:cs="Times New Roman"/>
          <w:b/>
          <w:sz w:val="24"/>
          <w:szCs w:val="24"/>
        </w:rPr>
        <w:t>Table S</w:t>
      </w:r>
      <w:r w:rsidR="0095009A">
        <w:rPr>
          <w:rFonts w:ascii="Times New Roman" w:hAnsi="Times New Roman" w:cs="Times New Roman"/>
          <w:b/>
          <w:sz w:val="24"/>
          <w:szCs w:val="24"/>
        </w:rPr>
        <w:t>1</w:t>
      </w:r>
      <w:r w:rsidR="0095009A" w:rsidRPr="0BAB8D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009A" w:rsidRPr="00F1462B">
        <w:rPr>
          <w:rFonts w:ascii="Times New Roman" w:hAnsi="Times New Roman" w:cs="Times New Roman"/>
          <w:bCs w:val="0"/>
          <w:sz w:val="24"/>
          <w:szCs w:val="24"/>
        </w:rPr>
        <w:t>Detailed disease characteristics and treatment modalities of patients.</w:t>
      </w:r>
    </w:p>
    <w:p w14:paraId="1C286263" w14:textId="77777777" w:rsidR="0095009A" w:rsidRDefault="0095009A" w:rsidP="0095009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0"/>
        <w:gridCol w:w="675"/>
        <w:gridCol w:w="840"/>
        <w:gridCol w:w="750"/>
        <w:gridCol w:w="1605"/>
        <w:gridCol w:w="765"/>
        <w:gridCol w:w="1021"/>
        <w:gridCol w:w="1104"/>
        <w:gridCol w:w="1910"/>
      </w:tblGrid>
      <w:tr w:rsidR="0095009A" w14:paraId="094DD253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4532C48" w14:textId="77777777" w:rsidR="0095009A" w:rsidRDefault="0095009A" w:rsidP="00987C98">
            <w:pPr>
              <w:jc w:val="center"/>
            </w:pPr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5D6A877" w14:textId="77777777" w:rsidR="0095009A" w:rsidRDefault="0095009A" w:rsidP="00987C98">
            <w:pPr>
              <w:jc w:val="center"/>
            </w:pPr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7099CB1" w14:textId="77777777" w:rsidR="0095009A" w:rsidRDefault="0095009A" w:rsidP="00987C98">
            <w:pPr>
              <w:jc w:val="center"/>
            </w:pPr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6CD2CBB" w14:textId="77777777" w:rsidR="0095009A" w:rsidRDefault="0095009A" w:rsidP="00987C98">
            <w:pPr>
              <w:jc w:val="center"/>
            </w:pPr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ST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839FA7E" w14:textId="77777777" w:rsidR="0095009A" w:rsidRDefault="0095009A" w:rsidP="00987C98">
            <w:pPr>
              <w:jc w:val="center"/>
            </w:pPr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TCL Subtype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34B97A8" w14:textId="77777777" w:rsidR="0095009A" w:rsidRDefault="0095009A" w:rsidP="00987C98">
            <w:pPr>
              <w:jc w:val="center"/>
            </w:pPr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605C061" w14:textId="77777777" w:rsidR="0095009A" w:rsidRDefault="0095009A" w:rsidP="00987C98">
            <w:pPr>
              <w:jc w:val="center"/>
            </w:pPr>
            <w:proofErr w:type="spellStart"/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SWATvisit</w:t>
            </w:r>
            <w:proofErr w:type="spellEnd"/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5B2137E" w14:textId="77777777" w:rsidR="0095009A" w:rsidRDefault="0095009A" w:rsidP="00987C98">
            <w:pPr>
              <w:jc w:val="center"/>
            </w:pPr>
            <w:proofErr w:type="spellStart"/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SWAT</w:t>
            </w:r>
            <w:proofErr w:type="spellEnd"/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isit 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BA2A2D6" w14:textId="77777777" w:rsidR="0095009A" w:rsidRDefault="0095009A" w:rsidP="00987C98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ther Treatments</w:t>
            </w:r>
          </w:p>
        </w:tc>
      </w:tr>
      <w:tr w:rsidR="0095009A" w14:paraId="1CB10147" w14:textId="77777777" w:rsidTr="00987C98">
        <w:trPr>
          <w:trHeight w:val="285"/>
        </w:trPr>
        <w:tc>
          <w:tcPr>
            <w:tcW w:w="9360" w:type="dxa"/>
            <w:gridSpan w:val="9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shd w:val="clear" w:color="auto" w:fill="D0CECE" w:themeFill="background2" w:themeFillShade="E6"/>
            <w:vAlign w:val="center"/>
          </w:tcPr>
          <w:p w14:paraId="098A60D2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nbUVB</w:t>
            </w:r>
            <w:proofErr w:type="spellEnd"/>
            <w:r w:rsidRPr="0BAB8D9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Responders</w:t>
            </w:r>
          </w:p>
        </w:tc>
      </w:tr>
      <w:tr w:rsidR="0095009A" w14:paraId="57B77D5E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D8AC1F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F40951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A3BA0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324FE0D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D33328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02758C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0850F4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BA6DEF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BC5A0D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277447F2" w14:textId="77777777" w:rsidTr="00987C98">
        <w:trPr>
          <w:trHeight w:val="300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5515A4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D00916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9D63CA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AE1F3FD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95A0D8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EC594A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CE40B9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39D090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A6F35E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CS </w:t>
            </w:r>
          </w:p>
        </w:tc>
      </w:tr>
      <w:tr w:rsidR="0095009A" w14:paraId="7E928D79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2F8E50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1764C4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2581AE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90BE53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865EAD2" w14:textId="77777777" w:rsidR="0095009A" w:rsidRDefault="0095009A" w:rsidP="00987C98">
            <w:proofErr w:type="spellStart"/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é</w:t>
            </w: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yndrome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8EE315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4E827B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947994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AD0FD4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31AEF55D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74A49A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7F763E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8C07A8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B2925D9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49DAE0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02A253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BE2DE0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96BFEE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F1F5FE7" w14:textId="77777777" w:rsidR="0095009A" w:rsidRDefault="0095009A" w:rsidP="00987C98">
            <w:r w:rsidRPr="6ECE5B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602D41F7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007BF7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448E11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AEF22C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3168284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199C15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29B1A1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343FAD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1FB86F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976732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7CE04D20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348788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E45683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7BB687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A33AFA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01A66E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EB97B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C275C5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D0E0C7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00CDB5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N-a</w:t>
            </w:r>
          </w:p>
        </w:tc>
      </w:tr>
      <w:tr w:rsidR="0095009A" w14:paraId="742B67A6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3FBC38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C89ED0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25752E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B153414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77B9EE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C8C1A9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5E5442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773C36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F1C851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tacrolimus</w:t>
            </w:r>
          </w:p>
        </w:tc>
      </w:tr>
      <w:tr w:rsidR="0095009A" w14:paraId="419597F6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0343B6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ED787B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D7DE17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13EE98C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592617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BB3237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264B23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C150ED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EE63BE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bexarotene, IF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</w:p>
        </w:tc>
      </w:tr>
      <w:tr w:rsidR="0095009A" w14:paraId="6B621A16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2F3A04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759349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4443CE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8E264D5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043083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69EC86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479CCA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AD5BA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8A274A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acitretin, imiquimod</w:t>
            </w:r>
          </w:p>
        </w:tc>
      </w:tr>
      <w:tr w:rsidR="0095009A" w14:paraId="4DF5F7D4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D8F9BA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953319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7A2DC4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DE96909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E6F3E8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CBFC7F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4665A2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59CFF0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2EFA0B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xarotene</w:t>
            </w:r>
          </w:p>
        </w:tc>
      </w:tr>
      <w:tr w:rsidR="0095009A" w14:paraId="4EB91A0B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0316E4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361B4E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666B50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D3C7C1A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471DD1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AETCL/</w:t>
            </w:r>
          </w:p>
          <w:p w14:paraId="5F3CA27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mma Delta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432600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B9B362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C7A2E5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64FCEB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653C0A74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E28E54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1EF862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CF9EE4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B3682CA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544624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/S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7B81B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C2CBC6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B446A4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AACE0E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23668D7D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69E18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7FCD1C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90896C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98E6308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67A100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3C5F2D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C0256E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0CCE79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FDD2F2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562ADB8F" w14:textId="77777777" w:rsidTr="00987C98">
        <w:trPr>
          <w:trHeight w:val="300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04EAF3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5A5347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DDA7E6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22F8EE9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58A262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FE7B2F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6CA83A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2288AA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85C40B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3C80E070" w14:textId="77777777" w:rsidTr="00987C98">
        <w:trPr>
          <w:trHeight w:val="285"/>
        </w:trPr>
        <w:tc>
          <w:tcPr>
            <w:tcW w:w="9360" w:type="dxa"/>
            <w:gridSpan w:val="9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shd w:val="clear" w:color="auto" w:fill="D0CECE" w:themeFill="background2" w:themeFillShade="E6"/>
            <w:vAlign w:val="center"/>
          </w:tcPr>
          <w:p w14:paraId="4535D032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nbUVB</w:t>
            </w:r>
            <w:proofErr w:type="spellEnd"/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 Non-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esponders</w:t>
            </w:r>
          </w:p>
        </w:tc>
      </w:tr>
      <w:tr w:rsidR="0095009A" w14:paraId="0A1148A1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72EED1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E4AABB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1A9E72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E15263F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C69146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AETCL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63FB0B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46C4B4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98FDB7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EE38926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ECE5B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xarotene, IFN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</w:p>
        </w:tc>
      </w:tr>
      <w:tr w:rsidR="0095009A" w14:paraId="5FCBC9DB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41C097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2A36D1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29E312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9CF83EC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904D2C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916A7D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5316F2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482A7D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36D366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acitretin</w:t>
            </w:r>
          </w:p>
        </w:tc>
      </w:tr>
      <w:tr w:rsidR="0095009A" w14:paraId="60756A37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80BAD4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302502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AC9FB8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1C43513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F3506A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30+ </w:t>
            </w:r>
            <w:proofErr w:type="spellStart"/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P</w:t>
            </w:r>
            <w:proofErr w:type="spellEnd"/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ith systemic ALCL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04BF11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C6D6F8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D5B617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5B79FA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3062677C" w14:textId="77777777" w:rsidTr="00987C98">
        <w:trPr>
          <w:trHeight w:val="300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378ACE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78EDDF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EE6D6E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8CE3068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923E83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191398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B5A153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9ECB8F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980E1C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571EDD94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A28D1D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B0818F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0B2F4C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C664F57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FE818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DBC692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01B6EE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779D36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7B0079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bexarotene</w:t>
            </w:r>
          </w:p>
        </w:tc>
      </w:tr>
      <w:tr w:rsidR="0095009A" w14:paraId="66C52889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6274E6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CF8BFB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DE046B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006D0C0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083148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FB7D43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A5512F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CC5E84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F6D7F9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43532F3A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4B0F7B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41B3F0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44DE7C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BC291C4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25EF46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D3ECD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031B58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E0D78B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5DE118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acitretin</w:t>
            </w:r>
          </w:p>
        </w:tc>
      </w:tr>
      <w:tr w:rsidR="0095009A" w14:paraId="790B5039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9478CF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8F8228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252128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19D8B68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3F9B767" w14:textId="77777777" w:rsidR="0095009A" w:rsidRDefault="0095009A" w:rsidP="00987C98">
            <w:proofErr w:type="spellStart"/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é</w:t>
            </w: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yndrome 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DFD9AB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5267CC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08E737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3EFFEB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1867B76B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2119F2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91486F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389C69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79425B6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97779F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78E606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C1441C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02D4A2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481F38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bexarotene</w:t>
            </w:r>
          </w:p>
        </w:tc>
      </w:tr>
      <w:tr w:rsidR="0095009A" w14:paraId="68A91834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DF43AA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D7A9D4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3F1E9F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2A8A156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A42317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870782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DBF16F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6DFBEB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0A36D6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4FD9CC6C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A12728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0C0BDF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D44C8E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2DB4E42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25610B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ACD2FE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CB3738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B63EE5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3BA5EF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762494D9" w14:textId="77777777" w:rsidTr="00987C98">
        <w:trPr>
          <w:trHeight w:val="285"/>
        </w:trPr>
        <w:tc>
          <w:tcPr>
            <w:tcW w:w="9360" w:type="dxa"/>
            <w:gridSpan w:val="9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shd w:val="clear" w:color="auto" w:fill="D0CECE" w:themeFill="background2" w:themeFillShade="E6"/>
            <w:vAlign w:val="center"/>
          </w:tcPr>
          <w:p w14:paraId="718428F8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 xml:space="preserve">Not treated with </w:t>
            </w:r>
            <w:proofErr w:type="spellStart"/>
            <w:r w:rsidRPr="0BAB8D9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nbUVB</w:t>
            </w:r>
            <w:proofErr w:type="spellEnd"/>
          </w:p>
        </w:tc>
      </w:tr>
      <w:tr w:rsidR="0095009A" w14:paraId="555F1844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46F324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8E7D75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13CAB2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F7DBCE6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5C487F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FA0E25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A18657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4F89C9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09BD59F" w14:textId="77777777" w:rsidR="0095009A" w:rsidRDefault="0095009A" w:rsidP="00987C98"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iquimod</w:t>
            </w:r>
          </w:p>
        </w:tc>
      </w:tr>
      <w:tr w:rsidR="0095009A" w14:paraId="24700709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C32CAE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3A011B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ED33EC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91BB706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749488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16F694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A26E8F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1C5191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1603F7A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6CFC1E64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8CAA45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10F365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FA432A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936CC23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642346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AETCL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4E13D8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001D29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0F891F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B04AA0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4B6A6E30" w14:textId="77777777" w:rsidTr="00987C98">
        <w:trPr>
          <w:trHeight w:val="300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26DD9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10F95B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DEE64B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D9BA4C3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70CC19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6B249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C681FF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19FB99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79F0AB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prednisone</w:t>
            </w:r>
          </w:p>
        </w:tc>
      </w:tr>
      <w:tr w:rsidR="0095009A" w14:paraId="3F0E02A9" w14:textId="77777777" w:rsidTr="00987C98">
        <w:trPr>
          <w:trHeight w:val="300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D11F643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521457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8732AB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539AC2E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08F3F6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F/S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280DC7D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497818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351C56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30EEFB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IFN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acitretin</w:t>
            </w:r>
          </w:p>
        </w:tc>
      </w:tr>
      <w:tr w:rsidR="0095009A" w14:paraId="123D1191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788F16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BA2A8E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A35A81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77F3B6C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71784B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C4C0CB7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C90C25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87B5E6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FE0E85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66D1C3F7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D7AC9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C05BAB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2D88A0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833BA9A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38AAF9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AETCL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A7F0142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5600CE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0DAEDA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9DBF84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urea 20%, acitretin</w:t>
            </w:r>
          </w:p>
        </w:tc>
      </w:tr>
      <w:tr w:rsidR="0095009A" w14:paraId="05D21439" w14:textId="77777777" w:rsidTr="00987C98">
        <w:trPr>
          <w:trHeight w:val="300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857CFB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BC7A7E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580D9E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B353BEE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448E35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B465E30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59852A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FA668E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E13B9F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25C8178D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75E79F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E78E4F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EF4F6C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6AD0837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720F5A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67BFE8D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DE131C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33F6ED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38D10B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methotrexate</w:t>
            </w:r>
          </w:p>
        </w:tc>
      </w:tr>
      <w:tr w:rsidR="0095009A" w14:paraId="6A587EF5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83C3D7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A0F9FE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476434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800A768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C2310BA" w14:textId="77777777" w:rsidR="0095009A" w:rsidRDefault="0095009A" w:rsidP="00987C98">
            <w:proofErr w:type="spellStart"/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é</w:t>
            </w: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yndrome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845A88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35E3D4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1625DA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5B0CA9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methotrexate</w:t>
            </w:r>
          </w:p>
        </w:tc>
      </w:tr>
      <w:tr w:rsidR="0095009A" w14:paraId="1643FAD0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00B6C1F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13FC96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71EAD6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EEFA767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AF609D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BE4347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CBE0F2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258150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82C4AF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40A67197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8F9A95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CE18BA0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3B654F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4E73BE9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5F236DC" w14:textId="77777777" w:rsidR="0095009A" w:rsidRDefault="0095009A" w:rsidP="00987C98">
            <w:proofErr w:type="spellStart"/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é</w:t>
            </w: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yndrome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82F47E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8E6225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FBF362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58D1689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, prednisone</w:t>
            </w:r>
          </w:p>
        </w:tc>
      </w:tr>
      <w:tr w:rsidR="0095009A" w14:paraId="00E1AB25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C609661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075EFFD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784943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43659D1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4209957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1A7868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2E0E6C6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9020BD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E8C8BF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  <w:tr w:rsidR="0095009A" w14:paraId="43903D42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C6F50F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581886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55B45EA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9960211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ADA1AC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1C41D42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A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475AFA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1E10D7C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1CF2A22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95009A" w14:paraId="0648E816" w14:textId="77777777" w:rsidTr="00987C98">
        <w:trPr>
          <w:trHeight w:val="285"/>
        </w:trPr>
        <w:tc>
          <w:tcPr>
            <w:tcW w:w="69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0F8ADDD4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7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D6CC11E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4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3039711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75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6B46D5A" w14:textId="77777777" w:rsidR="0095009A" w:rsidRDefault="0095009A" w:rsidP="00987C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160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72D3E20B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F</w:t>
            </w:r>
          </w:p>
        </w:tc>
        <w:tc>
          <w:tcPr>
            <w:tcW w:w="765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4593C3B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B</w:t>
            </w:r>
          </w:p>
        </w:tc>
        <w:tc>
          <w:tcPr>
            <w:tcW w:w="1021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50C8504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04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2FBC4C85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10" w:type="dxa"/>
            <w:tcBorders>
              <w:top w:val="single" w:sz="8" w:space="0" w:color="A5A5A5" w:themeColor="accent3"/>
              <w:left w:val="single" w:sz="8" w:space="0" w:color="A5A5A5" w:themeColor="accent3"/>
              <w:bottom w:val="single" w:sz="8" w:space="0" w:color="A5A5A5" w:themeColor="accent3"/>
              <w:right w:val="single" w:sz="8" w:space="0" w:color="A5A5A5" w:themeColor="accent3"/>
            </w:tcBorders>
            <w:vAlign w:val="center"/>
          </w:tcPr>
          <w:p w14:paraId="65D061E8" w14:textId="77777777" w:rsidR="0095009A" w:rsidRDefault="0095009A" w:rsidP="00987C98">
            <w:r w:rsidRPr="0BAB8D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S</w:t>
            </w:r>
          </w:p>
        </w:tc>
      </w:tr>
    </w:tbl>
    <w:p w14:paraId="35FC4F90" w14:textId="77777777" w:rsidR="0095009A" w:rsidRDefault="0095009A" w:rsidP="0095009A">
      <w:pPr>
        <w:rPr>
          <w:rFonts w:ascii="Times New Roman" w:hAnsi="Times New Roman" w:cs="Times New Roman"/>
          <w:bCs w:val="0"/>
          <w:sz w:val="24"/>
          <w:szCs w:val="24"/>
        </w:rPr>
      </w:pPr>
    </w:p>
    <w:p w14:paraId="2B850A4D" w14:textId="77777777" w:rsidR="0095009A" w:rsidRDefault="0095009A" w:rsidP="0095009A">
      <w:pPr>
        <w:rPr>
          <w:rFonts w:ascii="Times New Roman" w:hAnsi="Times New Roman" w:cs="Times New Roman"/>
          <w:bCs w:val="0"/>
          <w:sz w:val="24"/>
          <w:szCs w:val="24"/>
        </w:rPr>
      </w:pPr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ALCL: anaplastic large cell lymphoma, CTCL: cutaneous T-cell lymphoma, F: female, FMF: </w:t>
      </w:r>
      <w:proofErr w:type="spellStart"/>
      <w:r w:rsidRPr="0BAB8D9D">
        <w:rPr>
          <w:rFonts w:ascii="Times New Roman" w:hAnsi="Times New Roman" w:cs="Times New Roman"/>
          <w:bCs w:val="0"/>
          <w:sz w:val="24"/>
          <w:szCs w:val="24"/>
        </w:rPr>
        <w:t>folliculotropic</w:t>
      </w:r>
      <w:proofErr w:type="spellEnd"/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 mycosis fungoides, FST: Fitzpatrick skin phototype, IFN: interferon, </w:t>
      </w:r>
      <w:proofErr w:type="spellStart"/>
      <w:r w:rsidRPr="0BAB8D9D">
        <w:rPr>
          <w:rFonts w:ascii="Times New Roman" w:hAnsi="Times New Roman" w:cs="Times New Roman"/>
          <w:bCs w:val="0"/>
          <w:sz w:val="24"/>
          <w:szCs w:val="24"/>
        </w:rPr>
        <w:t>LyP</w:t>
      </w:r>
      <w:proofErr w:type="spellEnd"/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: </w:t>
      </w:r>
      <w:proofErr w:type="spellStart"/>
      <w:r w:rsidRPr="0BAB8D9D">
        <w:rPr>
          <w:rFonts w:ascii="Times New Roman" w:hAnsi="Times New Roman" w:cs="Times New Roman"/>
          <w:bCs w:val="0"/>
          <w:sz w:val="24"/>
          <w:szCs w:val="24"/>
        </w:rPr>
        <w:t>lymphomatoid</w:t>
      </w:r>
      <w:proofErr w:type="spellEnd"/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 papulosis, M: male, MF: mycosis fungoides, </w:t>
      </w:r>
      <w:proofErr w:type="spellStart"/>
      <w:r w:rsidRPr="0BAB8D9D">
        <w:rPr>
          <w:rFonts w:ascii="Times New Roman" w:hAnsi="Times New Roman" w:cs="Times New Roman"/>
          <w:bCs w:val="0"/>
          <w:sz w:val="24"/>
          <w:szCs w:val="24"/>
        </w:rPr>
        <w:t>mSWAT</w:t>
      </w:r>
      <w:proofErr w:type="spellEnd"/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: Modified Severity- Weighted Assessment Tool, PCAETCL: primary cutaneous aggressive </w:t>
      </w:r>
      <w:proofErr w:type="spellStart"/>
      <w:r w:rsidRPr="0BAB8D9D">
        <w:rPr>
          <w:rFonts w:ascii="Times New Roman" w:hAnsi="Times New Roman" w:cs="Times New Roman"/>
          <w:bCs w:val="0"/>
          <w:sz w:val="24"/>
          <w:szCs w:val="24"/>
        </w:rPr>
        <w:t>epidermotropic</w:t>
      </w:r>
      <w:proofErr w:type="spellEnd"/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 T-cell lymphoma, PUVA: psoralen and UVA light, SMF: </w:t>
      </w:r>
      <w:proofErr w:type="spellStart"/>
      <w:r w:rsidRPr="0BAB8D9D">
        <w:rPr>
          <w:rFonts w:ascii="Times New Roman" w:hAnsi="Times New Roman" w:cs="Times New Roman"/>
          <w:bCs w:val="0"/>
          <w:sz w:val="24"/>
          <w:szCs w:val="24"/>
        </w:rPr>
        <w:t>syringotropic</w:t>
      </w:r>
      <w:proofErr w:type="spellEnd"/>
      <w:r w:rsidRPr="0BAB8D9D">
        <w:rPr>
          <w:rFonts w:ascii="Times New Roman" w:hAnsi="Times New Roman" w:cs="Times New Roman"/>
          <w:bCs w:val="0"/>
          <w:sz w:val="24"/>
          <w:szCs w:val="24"/>
        </w:rPr>
        <w:t xml:space="preserve"> mycosis fungoides, TCS: topical corticosteroids</w:t>
      </w:r>
    </w:p>
    <w:p w14:paraId="29E8EE49" w14:textId="77777777" w:rsidR="00E74F74" w:rsidRDefault="00E74F74"/>
    <w:sectPr w:rsidR="00E74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9A"/>
    <w:rsid w:val="004624B0"/>
    <w:rsid w:val="0059571B"/>
    <w:rsid w:val="0095009A"/>
    <w:rsid w:val="00BE3B04"/>
    <w:rsid w:val="00BF385E"/>
    <w:rsid w:val="00CC031D"/>
    <w:rsid w:val="00E74F74"/>
    <w:rsid w:val="00E8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7C808"/>
  <w15:chartTrackingRefBased/>
  <w15:docId w15:val="{35C27AF6-20C9-2C42-8844-2DD7750FC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9A"/>
    <w:rPr>
      <w:rFonts w:ascii="Arial" w:hAnsi="Arial" w:cstheme="minorBidi"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Hooper</dc:creator>
  <cp:keywords/>
  <dc:description/>
  <cp:lastModifiedBy>Madeline Hooper</cp:lastModifiedBy>
  <cp:revision>2</cp:revision>
  <dcterms:created xsi:type="dcterms:W3CDTF">2022-08-17T15:41:00Z</dcterms:created>
  <dcterms:modified xsi:type="dcterms:W3CDTF">2022-08-17T15:41:00Z</dcterms:modified>
</cp:coreProperties>
</file>